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Supporting file B. Additional questionnaire containing five items suggested by the respondents and 11 control items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8415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61"/>
        <w:gridCol w:w="1137"/>
      </w:tblGrid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ITEMS</w:t>
            </w:r>
          </w:p>
        </w:tc>
        <w:tc>
          <w:tcPr>
            <w:tcW w:w="21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not needed</w:t>
            </w:r>
          </w:p>
        </w:tc>
        <w:tc>
          <w:tcPr>
            <w:tcW w:w="215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obligatory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no opinion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 xml:space="preserve">For drugs used in diseases not unique for, but present in, old persons: information should be available about whether at least 100 patients </w:t>
            </w:r>
            <w:r>
              <w:rPr>
                <w:rFonts w:cs="Arial" w:ascii="Arial" w:hAnsi="Arial"/>
                <w:b w:val="false"/>
                <w:sz w:val="22"/>
                <w:szCs w:val="22"/>
                <w:u w:val="single"/>
                <w:lang w:val="en-US"/>
              </w:rPr>
              <w:t>&gt;</w:t>
            </w: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65 years in the phase III studies have been included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0" w:name="__Fieldmark__0_1552241396"/>
            <w:bookmarkStart w:id="1" w:name="__Fieldmark__0_1552241396"/>
            <w:bookmarkEnd w:id="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" w:name="__Fieldmark__1_1552241396"/>
            <w:bookmarkStart w:id="3" w:name="__Fieldmark__1_1552241396"/>
            <w:bookmarkEnd w:id="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" w:name="__Fieldmark__2_1552241396"/>
            <w:bookmarkStart w:id="5" w:name="__Fieldmark__2_1552241396"/>
            <w:bookmarkEnd w:id="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" w:name="__Fieldmark__3_1552241396"/>
            <w:bookmarkStart w:id="7" w:name="__Fieldmark__3_1552241396"/>
            <w:bookmarkEnd w:id="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" w:name="__Fieldmark__4_1552241396"/>
            <w:bookmarkStart w:id="9" w:name="__Fieldmark__4_1552241396"/>
            <w:bookmarkEnd w:id="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" w:name="__Fieldmark__5_1552241396"/>
            <w:bookmarkStart w:id="11" w:name="__Fieldmark__5_1552241396"/>
            <w:bookmarkEnd w:id="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" w:name="__Fieldmark__6_1552241396"/>
            <w:bookmarkStart w:id="13" w:name="__Fieldmark__6_1552241396"/>
            <w:bookmarkEnd w:id="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" w:name="__Fieldmark__7_1552241396"/>
            <w:bookmarkStart w:id="15" w:name="__Fieldmark__7_1552241396"/>
            <w:bookmarkEnd w:id="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" w:name="__Fieldmark__8_1552241396"/>
            <w:bookmarkStart w:id="17" w:name="__Fieldmark__8_1552241396"/>
            <w:bookmarkEnd w:id="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" w:name="__Fieldmark__9_1552241396"/>
            <w:bookmarkStart w:id="19" w:name="__Fieldmark__9_1552241396"/>
            <w:bookmarkEnd w:id="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" w:name="__Fieldmark__10_1552241396"/>
            <w:bookmarkStart w:id="21" w:name="__Fieldmark__10_1552241396"/>
            <w:bookmarkEnd w:id="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a single-dose pharmacokinetic study in young versus old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" w:name="__Fieldmark__11_1552241396"/>
            <w:bookmarkStart w:id="23" w:name="__Fieldmark__11_1552241396"/>
            <w:bookmarkEnd w:id="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" w:name="__Fieldmark__12_1552241396"/>
            <w:bookmarkStart w:id="25" w:name="__Fieldmark__12_1552241396"/>
            <w:bookmarkEnd w:id="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" w:name="__Fieldmark__13_1552241396"/>
            <w:bookmarkStart w:id="27" w:name="__Fieldmark__13_1552241396"/>
            <w:bookmarkEnd w:id="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" w:name="__Fieldmark__14_1552241396"/>
            <w:bookmarkStart w:id="29" w:name="__Fieldmark__14_1552241396"/>
            <w:bookmarkEnd w:id="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" w:name="__Fieldmark__15_1552241396"/>
            <w:bookmarkStart w:id="31" w:name="__Fieldmark__15_1552241396"/>
            <w:bookmarkEnd w:id="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" w:name="__Fieldmark__16_1552241396"/>
            <w:bookmarkStart w:id="33" w:name="__Fieldmark__16_1552241396"/>
            <w:bookmarkEnd w:id="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" w:name="__Fieldmark__17_1552241396"/>
            <w:bookmarkStart w:id="35" w:name="__Fieldmark__17_1552241396"/>
            <w:bookmarkEnd w:id="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6" w:name="__Fieldmark__18_1552241396"/>
            <w:bookmarkStart w:id="37" w:name="__Fieldmark__18_1552241396"/>
            <w:bookmarkEnd w:id="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8" w:name="__Fieldmark__19_1552241396"/>
            <w:bookmarkStart w:id="39" w:name="__Fieldmark__19_1552241396"/>
            <w:bookmarkEnd w:id="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0" w:name="__Fieldmark__20_1552241396"/>
            <w:bookmarkStart w:id="41" w:name="__Fieldmark__20_1552241396"/>
            <w:bookmarkEnd w:id="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2" w:name="__Fieldmark__21_1552241396"/>
            <w:bookmarkStart w:id="43" w:name="__Fieldmark__21_1552241396"/>
            <w:bookmarkEnd w:id="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the convenience of use for older persons (dosage form and packaging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4" w:name="__Fieldmark__22_1552241396"/>
            <w:bookmarkStart w:id="45" w:name="__Fieldmark__22_1552241396"/>
            <w:bookmarkEnd w:id="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6" w:name="__Fieldmark__23_1552241396"/>
            <w:bookmarkStart w:id="47" w:name="__Fieldmark__23_1552241396"/>
            <w:bookmarkEnd w:id="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8" w:name="__Fieldmark__24_1552241396"/>
            <w:bookmarkStart w:id="49" w:name="__Fieldmark__24_1552241396"/>
            <w:bookmarkEnd w:id="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0" w:name="__Fieldmark__25_1552241396"/>
            <w:bookmarkStart w:id="51" w:name="__Fieldmark__25_1552241396"/>
            <w:bookmarkEnd w:id="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2" w:name="__Fieldmark__26_1552241396"/>
            <w:bookmarkStart w:id="53" w:name="__Fieldmark__26_1552241396"/>
            <w:bookmarkEnd w:id="5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4" w:name="__Fieldmark__27_1552241396"/>
            <w:bookmarkStart w:id="55" w:name="__Fieldmark__27_1552241396"/>
            <w:bookmarkEnd w:id="5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6" w:name="__Fieldmark__28_1552241396"/>
            <w:bookmarkStart w:id="57" w:name="__Fieldmark__28_1552241396"/>
            <w:bookmarkEnd w:id="5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8" w:name="__Fieldmark__29_1552241396"/>
            <w:bookmarkStart w:id="59" w:name="__Fieldmark__29_1552241396"/>
            <w:bookmarkEnd w:id="5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0" w:name="__Fieldmark__30_1552241396"/>
            <w:bookmarkStart w:id="61" w:name="__Fieldmark__30_1552241396"/>
            <w:bookmarkEnd w:id="6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2" w:name="__Fieldmark__31_1552241396"/>
            <w:bookmarkStart w:id="63" w:name="__Fieldmark__31_1552241396"/>
            <w:bookmarkEnd w:id="6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4" w:name="__Fieldmark__32_1552241396"/>
            <w:bookmarkStart w:id="65" w:name="__Fieldmark__32_1552241396"/>
            <w:bookmarkEnd w:id="6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a multiple-dose pharmacokinetic study in young versus old persons, if there are age-related differences in pharmacokinetic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6" w:name="__Fieldmark__33_1552241396"/>
            <w:bookmarkStart w:id="67" w:name="__Fieldmark__33_1552241396"/>
            <w:bookmarkEnd w:id="6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8" w:name="__Fieldmark__34_1552241396"/>
            <w:bookmarkStart w:id="69" w:name="__Fieldmark__34_1552241396"/>
            <w:bookmarkEnd w:id="6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0" w:name="__Fieldmark__35_1552241396"/>
            <w:bookmarkStart w:id="71" w:name="__Fieldmark__35_1552241396"/>
            <w:bookmarkEnd w:id="7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2" w:name="__Fieldmark__36_1552241396"/>
            <w:bookmarkStart w:id="73" w:name="__Fieldmark__36_1552241396"/>
            <w:bookmarkEnd w:id="7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4" w:name="__Fieldmark__37_1552241396"/>
            <w:bookmarkStart w:id="75" w:name="__Fieldmark__37_1552241396"/>
            <w:bookmarkEnd w:id="7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6" w:name="__Fieldmark__38_1552241396"/>
            <w:bookmarkStart w:id="77" w:name="__Fieldmark__38_1552241396"/>
            <w:bookmarkEnd w:id="7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8" w:name="__Fieldmark__39_1552241396"/>
            <w:bookmarkStart w:id="79" w:name="__Fieldmark__39_1552241396"/>
            <w:bookmarkEnd w:id="7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0" w:name="__Fieldmark__40_1552241396"/>
            <w:bookmarkStart w:id="81" w:name="__Fieldmark__40_1552241396"/>
            <w:bookmarkEnd w:id="8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2" w:name="__Fieldmark__41_1552241396"/>
            <w:bookmarkStart w:id="83" w:name="__Fieldmark__41_1552241396"/>
            <w:bookmarkEnd w:id="8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4" w:name="__Fieldmark__42_1552241396"/>
            <w:bookmarkStart w:id="85" w:name="__Fieldmark__42_1552241396"/>
            <w:bookmarkEnd w:id="8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6" w:name="__Fieldmark__43_1552241396"/>
            <w:bookmarkStart w:id="87" w:name="__Fieldmark__43_1552241396"/>
            <w:bookmarkEnd w:id="8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effects on the quality of life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8" w:name="__Fieldmark__44_1552241396"/>
            <w:bookmarkStart w:id="89" w:name="__Fieldmark__44_1552241396"/>
            <w:bookmarkEnd w:id="8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0" w:name="__Fieldmark__45_1552241396"/>
            <w:bookmarkStart w:id="91" w:name="__Fieldmark__45_1552241396"/>
            <w:bookmarkEnd w:id="9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2" w:name="__Fieldmark__46_1552241396"/>
            <w:bookmarkStart w:id="93" w:name="__Fieldmark__46_1552241396"/>
            <w:bookmarkEnd w:id="9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4" w:name="__Fieldmark__47_1552241396"/>
            <w:bookmarkStart w:id="95" w:name="__Fieldmark__47_1552241396"/>
            <w:bookmarkEnd w:id="9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6" w:name="__Fieldmark__48_1552241396"/>
            <w:bookmarkStart w:id="97" w:name="__Fieldmark__48_1552241396"/>
            <w:bookmarkEnd w:id="9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8" w:name="__Fieldmark__49_1552241396"/>
            <w:bookmarkStart w:id="99" w:name="__Fieldmark__49_1552241396"/>
            <w:bookmarkEnd w:id="9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0" w:name="__Fieldmark__50_1552241396"/>
            <w:bookmarkStart w:id="101" w:name="__Fieldmark__50_1552241396"/>
            <w:bookmarkEnd w:id="10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2" w:name="__Fieldmark__51_1552241396"/>
            <w:bookmarkStart w:id="103" w:name="__Fieldmark__51_1552241396"/>
            <w:bookmarkEnd w:id="10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4" w:name="__Fieldmark__52_1552241396"/>
            <w:bookmarkStart w:id="105" w:name="__Fieldmark__52_1552241396"/>
            <w:bookmarkEnd w:id="10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6" w:name="__Fieldmark__53_1552241396"/>
            <w:bookmarkStart w:id="107" w:name="__Fieldmark__53_1552241396"/>
            <w:bookmarkEnd w:id="10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8" w:name="__Fieldmark__54_1552241396"/>
            <w:bookmarkStart w:id="109" w:name="__Fieldmark__54_1552241396"/>
            <w:bookmarkEnd w:id="10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the extent of renal clearance of the active substances (i.e. parent compound and/ or metabolites) in old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0" w:name="__Fieldmark__55_1552241396"/>
            <w:bookmarkStart w:id="111" w:name="__Fieldmark__55_1552241396"/>
            <w:bookmarkEnd w:id="1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2" w:name="__Fieldmark__56_1552241396"/>
            <w:bookmarkStart w:id="113" w:name="__Fieldmark__56_1552241396"/>
            <w:bookmarkEnd w:id="1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4" w:name="__Fieldmark__57_1552241396"/>
            <w:bookmarkStart w:id="115" w:name="__Fieldmark__57_1552241396"/>
            <w:bookmarkEnd w:id="1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6" w:name="__Fieldmark__58_1552241396"/>
            <w:bookmarkStart w:id="117" w:name="__Fieldmark__58_1552241396"/>
            <w:bookmarkEnd w:id="1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8" w:name="__Fieldmark__59_1552241396"/>
            <w:bookmarkStart w:id="119" w:name="__Fieldmark__59_1552241396"/>
            <w:bookmarkEnd w:id="1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0" w:name="__Fieldmark__60_1552241396"/>
            <w:bookmarkStart w:id="121" w:name="__Fieldmark__60_1552241396"/>
            <w:bookmarkEnd w:id="1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2" w:name="__Fieldmark__61_1552241396"/>
            <w:bookmarkStart w:id="123" w:name="__Fieldmark__61_1552241396"/>
            <w:bookmarkEnd w:id="1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4" w:name="__Fieldmark__62_1552241396"/>
            <w:bookmarkStart w:id="125" w:name="__Fieldmark__62_1552241396"/>
            <w:bookmarkEnd w:id="1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6" w:name="__Fieldmark__63_1552241396"/>
            <w:bookmarkStart w:id="127" w:name="__Fieldmark__63_1552241396"/>
            <w:bookmarkEnd w:id="1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8" w:name="__Fieldmark__64_1552241396"/>
            <w:bookmarkStart w:id="129" w:name="__Fieldmark__64_1552241396"/>
            <w:bookmarkEnd w:id="1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0" w:name="__Fieldmark__65_1552241396"/>
            <w:bookmarkStart w:id="131" w:name="__Fieldmark__65_1552241396"/>
            <w:bookmarkEnd w:id="1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the extent of hepatic clearance of the active substances (i.e. parent compound and/ or metabolites) in old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2" w:name="__Fieldmark__66_1552241396"/>
            <w:bookmarkStart w:id="133" w:name="__Fieldmark__66_1552241396"/>
            <w:bookmarkEnd w:id="1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4" w:name="__Fieldmark__67_1552241396"/>
            <w:bookmarkStart w:id="135" w:name="__Fieldmark__67_1552241396"/>
            <w:bookmarkEnd w:id="1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6" w:name="__Fieldmark__68_1552241396"/>
            <w:bookmarkStart w:id="137" w:name="__Fieldmark__68_1552241396"/>
            <w:bookmarkEnd w:id="1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8" w:name="__Fieldmark__69_1552241396"/>
            <w:bookmarkStart w:id="139" w:name="__Fieldmark__69_1552241396"/>
            <w:bookmarkEnd w:id="1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0" w:name="__Fieldmark__70_1552241396"/>
            <w:bookmarkStart w:id="141" w:name="__Fieldmark__70_1552241396"/>
            <w:bookmarkEnd w:id="1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2" w:name="__Fieldmark__71_1552241396"/>
            <w:bookmarkStart w:id="143" w:name="__Fieldmark__71_1552241396"/>
            <w:bookmarkEnd w:id="1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4" w:name="__Fieldmark__72_1552241396"/>
            <w:bookmarkStart w:id="145" w:name="__Fieldmark__72_1552241396"/>
            <w:bookmarkEnd w:id="1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6" w:name="__Fieldmark__73_1552241396"/>
            <w:bookmarkStart w:id="147" w:name="__Fieldmark__73_1552241396"/>
            <w:bookmarkEnd w:id="1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8" w:name="__Fieldmark__74_1552241396"/>
            <w:bookmarkStart w:id="149" w:name="__Fieldmark__74_1552241396"/>
            <w:bookmarkEnd w:id="1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0" w:name="__Fieldmark__75_1552241396"/>
            <w:bookmarkStart w:id="151" w:name="__Fieldmark__75_1552241396"/>
            <w:bookmarkEnd w:id="1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2" w:name="__Fieldmark__76_1552241396"/>
            <w:bookmarkStart w:id="153" w:name="__Fieldmark__76_1552241396"/>
            <w:bookmarkEnd w:id="15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cost-effectiveness in older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4" w:name="__Fieldmark__77_1552241396"/>
            <w:bookmarkStart w:id="155" w:name="__Fieldmark__77_1552241396"/>
            <w:bookmarkEnd w:id="15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6" w:name="__Fieldmark__78_1552241396"/>
            <w:bookmarkStart w:id="157" w:name="__Fieldmark__78_1552241396"/>
            <w:bookmarkEnd w:id="15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8" w:name="__Fieldmark__79_1552241396"/>
            <w:bookmarkStart w:id="159" w:name="__Fieldmark__79_1552241396"/>
            <w:bookmarkEnd w:id="15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0" w:name="__Fieldmark__80_1552241396"/>
            <w:bookmarkStart w:id="161" w:name="__Fieldmark__80_1552241396"/>
            <w:bookmarkEnd w:id="16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2" w:name="__Fieldmark__81_1552241396"/>
            <w:bookmarkStart w:id="163" w:name="__Fieldmark__81_1552241396"/>
            <w:bookmarkEnd w:id="16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4" w:name="__Fieldmark__82_1552241396"/>
            <w:bookmarkStart w:id="165" w:name="__Fieldmark__82_1552241396"/>
            <w:bookmarkEnd w:id="16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6" w:name="__Fieldmark__83_1552241396"/>
            <w:bookmarkStart w:id="167" w:name="__Fieldmark__83_1552241396"/>
            <w:bookmarkEnd w:id="16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8" w:name="__Fieldmark__84_1552241396"/>
            <w:bookmarkStart w:id="169" w:name="__Fieldmark__84_1552241396"/>
            <w:bookmarkEnd w:id="16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0" w:name="__Fieldmark__85_1552241396"/>
            <w:bookmarkStart w:id="171" w:name="__Fieldmark__85_1552241396"/>
            <w:bookmarkEnd w:id="17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2" w:name="__Fieldmark__86_1552241396"/>
            <w:bookmarkStart w:id="173" w:name="__Fieldmark__86_1552241396"/>
            <w:bookmarkEnd w:id="17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4" w:name="__Fieldmark__87_1552241396"/>
            <w:bookmarkStart w:id="175" w:name="__Fieldmark__87_1552241396"/>
            <w:bookmarkEnd w:id="17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dosing instructi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6" w:name="__Fieldmark__88_1552241396"/>
            <w:bookmarkStart w:id="177" w:name="__Fieldmark__88_1552241396"/>
            <w:bookmarkEnd w:id="17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8" w:name="__Fieldmark__89_1552241396"/>
            <w:bookmarkStart w:id="179" w:name="__Fieldmark__89_1552241396"/>
            <w:bookmarkEnd w:id="17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0" w:name="__Fieldmark__90_1552241396"/>
            <w:bookmarkStart w:id="181" w:name="__Fieldmark__90_1552241396"/>
            <w:bookmarkEnd w:id="18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2" w:name="__Fieldmark__91_1552241396"/>
            <w:bookmarkStart w:id="183" w:name="__Fieldmark__91_1552241396"/>
            <w:bookmarkEnd w:id="18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4" w:name="__Fieldmark__92_1552241396"/>
            <w:bookmarkStart w:id="185" w:name="__Fieldmark__92_1552241396"/>
            <w:bookmarkEnd w:id="18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6" w:name="__Fieldmark__93_1552241396"/>
            <w:bookmarkStart w:id="187" w:name="__Fieldmark__93_1552241396"/>
            <w:bookmarkEnd w:id="18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8" w:name="__Fieldmark__94_1552241396"/>
            <w:bookmarkStart w:id="189" w:name="__Fieldmark__94_1552241396"/>
            <w:bookmarkEnd w:id="18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0" w:name="__Fieldmark__95_1552241396"/>
            <w:bookmarkStart w:id="191" w:name="__Fieldmark__95_1552241396"/>
            <w:bookmarkEnd w:id="19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2" w:name="__Fieldmark__96_1552241396"/>
            <w:bookmarkStart w:id="193" w:name="__Fieldmark__96_1552241396"/>
            <w:bookmarkEnd w:id="19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4" w:name="__Fieldmark__97_1552241396"/>
            <w:bookmarkStart w:id="195" w:name="__Fieldmark__97_1552241396"/>
            <w:bookmarkEnd w:id="19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6" w:name="__Fieldmark__98_1552241396"/>
            <w:bookmarkStart w:id="197" w:name="__Fieldmark__98_1552241396"/>
            <w:bookmarkEnd w:id="19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the extent of metabolism via or effects on specified CYP450 enzyme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8" w:name="__Fieldmark__99_1552241396"/>
            <w:bookmarkStart w:id="199" w:name="__Fieldmark__99_1552241396"/>
            <w:bookmarkEnd w:id="19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0" w:name="__Fieldmark__100_1552241396"/>
            <w:bookmarkStart w:id="201" w:name="__Fieldmark__100_1552241396"/>
            <w:bookmarkEnd w:id="20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2" w:name="__Fieldmark__101_1552241396"/>
            <w:bookmarkStart w:id="203" w:name="__Fieldmark__101_1552241396"/>
            <w:bookmarkEnd w:id="20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4" w:name="__Fieldmark__102_1552241396"/>
            <w:bookmarkStart w:id="205" w:name="__Fieldmark__102_1552241396"/>
            <w:bookmarkEnd w:id="20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6" w:name="__Fieldmark__103_1552241396"/>
            <w:bookmarkStart w:id="207" w:name="__Fieldmark__103_1552241396"/>
            <w:bookmarkEnd w:id="20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8" w:name="__Fieldmark__104_1552241396"/>
            <w:bookmarkStart w:id="209" w:name="__Fieldmark__104_1552241396"/>
            <w:bookmarkEnd w:id="20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0" w:name="__Fieldmark__105_1552241396"/>
            <w:bookmarkStart w:id="211" w:name="__Fieldmark__105_1552241396"/>
            <w:bookmarkEnd w:id="2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2" w:name="__Fieldmark__106_1552241396"/>
            <w:bookmarkStart w:id="213" w:name="__Fieldmark__106_1552241396"/>
            <w:bookmarkEnd w:id="2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4" w:name="__Fieldmark__107_1552241396"/>
            <w:bookmarkStart w:id="215" w:name="__Fieldmark__107_1552241396"/>
            <w:bookmarkEnd w:id="2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6" w:name="__Fieldmark__108_1552241396"/>
            <w:bookmarkStart w:id="217" w:name="__Fieldmark__108_1552241396"/>
            <w:bookmarkEnd w:id="2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8" w:name="__Fieldmark__109_1552241396"/>
            <w:bookmarkStart w:id="219" w:name="__Fieldmark__109_1552241396"/>
            <w:bookmarkEnd w:id="2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the extent of drug accumulation in old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0" w:name="__Fieldmark__110_1552241396"/>
            <w:bookmarkStart w:id="221" w:name="__Fieldmark__110_1552241396"/>
            <w:bookmarkEnd w:id="2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2" w:name="__Fieldmark__111_1552241396"/>
            <w:bookmarkStart w:id="223" w:name="__Fieldmark__111_1552241396"/>
            <w:bookmarkEnd w:id="2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4" w:name="__Fieldmark__112_1552241396"/>
            <w:bookmarkStart w:id="225" w:name="__Fieldmark__112_1552241396"/>
            <w:bookmarkEnd w:id="2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6" w:name="__Fieldmark__113_1552241396"/>
            <w:bookmarkStart w:id="227" w:name="__Fieldmark__113_1552241396"/>
            <w:bookmarkEnd w:id="2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8" w:name="__Fieldmark__114_1552241396"/>
            <w:bookmarkStart w:id="229" w:name="__Fieldmark__114_1552241396"/>
            <w:bookmarkEnd w:id="2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0" w:name="__Fieldmark__115_1552241396"/>
            <w:bookmarkStart w:id="231" w:name="__Fieldmark__115_1552241396"/>
            <w:bookmarkEnd w:id="2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2" w:name="__Fieldmark__116_1552241396"/>
            <w:bookmarkStart w:id="233" w:name="__Fieldmark__116_1552241396"/>
            <w:bookmarkEnd w:id="2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4" w:name="__Fieldmark__117_1552241396"/>
            <w:bookmarkStart w:id="235" w:name="__Fieldmark__117_1552241396"/>
            <w:bookmarkEnd w:id="2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6" w:name="__Fieldmark__118_1552241396"/>
            <w:bookmarkStart w:id="237" w:name="__Fieldmark__118_1552241396"/>
            <w:bookmarkEnd w:id="2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8" w:name="__Fieldmark__119_1552241396"/>
            <w:bookmarkStart w:id="239" w:name="__Fieldmark__119_1552241396"/>
            <w:bookmarkEnd w:id="2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0" w:name="__Fieldmark__120_1552241396"/>
            <w:bookmarkStart w:id="241" w:name="__Fieldmark__120_1552241396"/>
            <w:bookmarkEnd w:id="2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potential sedative effect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2" w:name="__Fieldmark__121_1552241396"/>
            <w:bookmarkStart w:id="243" w:name="__Fieldmark__121_1552241396"/>
            <w:bookmarkEnd w:id="2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4" w:name="__Fieldmark__122_1552241396"/>
            <w:bookmarkStart w:id="245" w:name="__Fieldmark__122_1552241396"/>
            <w:bookmarkEnd w:id="2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6" w:name="__Fieldmark__123_1552241396"/>
            <w:bookmarkStart w:id="247" w:name="__Fieldmark__123_1552241396"/>
            <w:bookmarkEnd w:id="2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8" w:name="__Fieldmark__124_1552241396"/>
            <w:bookmarkStart w:id="249" w:name="__Fieldmark__124_1552241396"/>
            <w:bookmarkEnd w:id="2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0" w:name="__Fieldmark__125_1552241396"/>
            <w:bookmarkStart w:id="251" w:name="__Fieldmark__125_1552241396"/>
            <w:bookmarkEnd w:id="2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2" w:name="__Fieldmark__126_1552241396"/>
            <w:bookmarkStart w:id="253" w:name="__Fieldmark__126_1552241396"/>
            <w:bookmarkEnd w:id="25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4" w:name="__Fieldmark__127_1552241396"/>
            <w:bookmarkStart w:id="255" w:name="__Fieldmark__127_1552241396"/>
            <w:bookmarkEnd w:id="25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6" w:name="__Fieldmark__128_1552241396"/>
            <w:bookmarkStart w:id="257" w:name="__Fieldmark__128_1552241396"/>
            <w:bookmarkEnd w:id="25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8" w:name="__Fieldmark__129_1552241396"/>
            <w:bookmarkStart w:id="259" w:name="__Fieldmark__129_1552241396"/>
            <w:bookmarkEnd w:id="25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0" w:name="__Fieldmark__130_1552241396"/>
            <w:bookmarkStart w:id="261" w:name="__Fieldmark__130_1552241396"/>
            <w:bookmarkEnd w:id="26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2" w:name="__Fieldmark__131_1552241396"/>
            <w:bookmarkStart w:id="263" w:name="__Fieldmark__131_1552241396"/>
            <w:bookmarkEnd w:id="26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potential cardiovascular side effects (e.g. arrhythmias, ischemic effects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4" w:name="__Fieldmark__132_1552241396"/>
            <w:bookmarkStart w:id="265" w:name="__Fieldmark__132_1552241396"/>
            <w:bookmarkEnd w:id="26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6" w:name="__Fieldmark__133_1552241396"/>
            <w:bookmarkStart w:id="267" w:name="__Fieldmark__133_1552241396"/>
            <w:bookmarkEnd w:id="26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8" w:name="__Fieldmark__134_1552241396"/>
            <w:bookmarkStart w:id="269" w:name="__Fieldmark__134_1552241396"/>
            <w:bookmarkEnd w:id="26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0" w:name="__Fieldmark__135_1552241396"/>
            <w:bookmarkStart w:id="271" w:name="__Fieldmark__135_1552241396"/>
            <w:bookmarkEnd w:id="27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2" w:name="__Fieldmark__136_1552241396"/>
            <w:bookmarkStart w:id="273" w:name="__Fieldmark__136_1552241396"/>
            <w:bookmarkEnd w:id="27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4" w:name="__Fieldmark__137_1552241396"/>
            <w:bookmarkStart w:id="275" w:name="__Fieldmark__137_1552241396"/>
            <w:bookmarkEnd w:id="27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6" w:name="__Fieldmark__138_1552241396"/>
            <w:bookmarkStart w:id="277" w:name="__Fieldmark__138_1552241396"/>
            <w:bookmarkEnd w:id="27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8" w:name="__Fieldmark__139_1552241396"/>
            <w:bookmarkStart w:id="279" w:name="__Fieldmark__139_1552241396"/>
            <w:bookmarkEnd w:id="27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0" w:name="__Fieldmark__140_1552241396"/>
            <w:bookmarkStart w:id="281" w:name="__Fieldmark__140_1552241396"/>
            <w:bookmarkEnd w:id="28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2" w:name="__Fieldmark__141_1552241396"/>
            <w:bookmarkStart w:id="283" w:name="__Fieldmark__141_1552241396"/>
            <w:bookmarkEnd w:id="28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4" w:name="__Fieldmark__142_1552241396"/>
            <w:bookmarkStart w:id="285" w:name="__Fieldmark__142_1552241396"/>
            <w:bookmarkEnd w:id="28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how many subjects were included in the clinical program, who were not able to sign informed consent form themselve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6" w:name="__Fieldmark__143_1552241396"/>
            <w:bookmarkStart w:id="287" w:name="__Fieldmark__143_1552241396"/>
            <w:bookmarkEnd w:id="28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8" w:name="__Fieldmark__144_1552241396"/>
            <w:bookmarkStart w:id="289" w:name="__Fieldmark__144_1552241396"/>
            <w:bookmarkEnd w:id="28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0" w:name="__Fieldmark__145_1552241396"/>
            <w:bookmarkStart w:id="291" w:name="__Fieldmark__145_1552241396"/>
            <w:bookmarkEnd w:id="29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2" w:name="__Fieldmark__146_1552241396"/>
            <w:bookmarkStart w:id="293" w:name="__Fieldmark__146_1552241396"/>
            <w:bookmarkEnd w:id="29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4" w:name="__Fieldmark__147_1552241396"/>
            <w:bookmarkStart w:id="295" w:name="__Fieldmark__147_1552241396"/>
            <w:bookmarkEnd w:id="29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6" w:name="__Fieldmark__148_1552241396"/>
            <w:bookmarkStart w:id="297" w:name="__Fieldmark__148_1552241396"/>
            <w:bookmarkEnd w:id="29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8" w:name="__Fieldmark__149_1552241396"/>
            <w:bookmarkStart w:id="299" w:name="__Fieldmark__149_1552241396"/>
            <w:bookmarkEnd w:id="29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0" w:name="__Fieldmark__150_1552241396"/>
            <w:bookmarkStart w:id="301" w:name="__Fieldmark__150_1552241396"/>
            <w:bookmarkEnd w:id="30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2" w:name="__Fieldmark__151_1552241396"/>
            <w:bookmarkStart w:id="303" w:name="__Fieldmark__151_1552241396"/>
            <w:bookmarkEnd w:id="30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4" w:name="__Fieldmark__152_1552241396"/>
            <w:bookmarkStart w:id="305" w:name="__Fieldmark__152_1552241396"/>
            <w:bookmarkEnd w:id="30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6" w:name="__Fieldmark__153_1552241396"/>
            <w:bookmarkStart w:id="307" w:name="__Fieldmark__153_1552241396"/>
            <w:bookmarkEnd w:id="30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portant drug-disease interactions (e.g. exacerbation of heart failure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8" w:name="__Fieldmark__154_1552241396"/>
            <w:bookmarkStart w:id="309" w:name="__Fieldmark__154_1552241396"/>
            <w:bookmarkEnd w:id="30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0" w:name="__Fieldmark__155_1552241396"/>
            <w:bookmarkStart w:id="311" w:name="__Fieldmark__155_1552241396"/>
            <w:bookmarkEnd w:id="3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2" w:name="__Fieldmark__156_1552241396"/>
            <w:bookmarkStart w:id="313" w:name="__Fieldmark__156_1552241396"/>
            <w:bookmarkEnd w:id="3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4" w:name="__Fieldmark__157_1552241396"/>
            <w:bookmarkStart w:id="315" w:name="__Fieldmark__157_1552241396"/>
            <w:bookmarkEnd w:id="3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6" w:name="__Fieldmark__158_1552241396"/>
            <w:bookmarkStart w:id="317" w:name="__Fieldmark__158_1552241396"/>
            <w:bookmarkEnd w:id="3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8" w:name="__Fieldmark__159_1552241396"/>
            <w:bookmarkStart w:id="319" w:name="__Fieldmark__159_1552241396"/>
            <w:bookmarkEnd w:id="3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0" w:name="__Fieldmark__160_1552241396"/>
            <w:bookmarkStart w:id="321" w:name="__Fieldmark__160_1552241396"/>
            <w:bookmarkEnd w:id="3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2" w:name="__Fieldmark__161_1552241396"/>
            <w:bookmarkStart w:id="323" w:name="__Fieldmark__161_1552241396"/>
            <w:bookmarkEnd w:id="3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4" w:name="__Fieldmark__162_1552241396"/>
            <w:bookmarkStart w:id="325" w:name="__Fieldmark__162_1552241396"/>
            <w:bookmarkEnd w:id="3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6" w:name="__Fieldmark__163_1552241396"/>
            <w:bookmarkStart w:id="327" w:name="__Fieldmark__163_1552241396"/>
            <w:bookmarkEnd w:id="3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8" w:name="__Fieldmark__164_1552241396"/>
            <w:bookmarkStart w:id="329" w:name="__Fieldmark__164_1552241396"/>
            <w:bookmarkEnd w:id="3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</w:t>
            </w:r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Information should be available about aspects related to medication error (invented name and pack design, suitability of a device to avoid mistakes in dosing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0" w:name="__Fieldmark__165_1552241396"/>
            <w:bookmarkStart w:id="331" w:name="__Fieldmark__165_1552241396"/>
            <w:bookmarkEnd w:id="3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2" w:name="__Fieldmark__166_1552241396"/>
            <w:bookmarkStart w:id="333" w:name="__Fieldmark__166_1552241396"/>
            <w:bookmarkEnd w:id="3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4" w:name="__Fieldmark__167_1552241396"/>
            <w:bookmarkStart w:id="335" w:name="__Fieldmark__167_1552241396"/>
            <w:bookmarkEnd w:id="3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6" w:name="__Fieldmark__168_1552241396"/>
            <w:bookmarkStart w:id="337" w:name="__Fieldmark__168_1552241396"/>
            <w:bookmarkEnd w:id="3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8" w:name="__Fieldmark__169_1552241396"/>
            <w:bookmarkStart w:id="339" w:name="__Fieldmark__169_1552241396"/>
            <w:bookmarkEnd w:id="3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0" w:name="__Fieldmark__170_1552241396"/>
            <w:bookmarkStart w:id="341" w:name="__Fieldmark__170_1552241396"/>
            <w:bookmarkEnd w:id="3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2" w:name="__Fieldmark__171_1552241396"/>
            <w:bookmarkStart w:id="343" w:name="__Fieldmark__171_1552241396"/>
            <w:bookmarkEnd w:id="3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4" w:name="__Fieldmark__172_1552241396"/>
            <w:bookmarkStart w:id="345" w:name="__Fieldmark__172_1552241396"/>
            <w:bookmarkEnd w:id="3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6" w:name="__Fieldmark__173_1552241396"/>
            <w:bookmarkStart w:id="347" w:name="__Fieldmark__173_1552241396"/>
            <w:bookmarkEnd w:id="3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8" w:name="__Fieldmark__174_1552241396"/>
            <w:bookmarkStart w:id="349" w:name="__Fieldmark__174_1552241396"/>
            <w:bookmarkEnd w:id="3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50" w:name="__Fieldmark__175_1552241396"/>
            <w:bookmarkStart w:id="351" w:name="__Fieldmark__175_1552241396"/>
            <w:bookmarkEnd w:id="3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2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TekstopmerkingChar">
    <w:name w:val="Tekst opmerking Char"/>
    <w:qFormat/>
    <w:rPr>
      <w:rFonts w:ascii="Arial" w:hAnsi="Arial" w:eastAsia="MS Mincho;ＭＳ 明朝" w:cs="Times New Roman"/>
      <w:sz w:val="20"/>
      <w:szCs w:val="20"/>
      <w:lang w:val="en-US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ptekstChar">
    <w:name w:val="Koptekst Char"/>
    <w:qFormat/>
    <w:rPr>
      <w:rFonts w:ascii="Arial" w:hAnsi="Arial" w:eastAsia="MS Mincho;ＭＳ 明朝" w:cs="Times New Roman"/>
      <w:sz w:val="20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rFonts w:ascii="Times New Roman" w:hAnsi="Times New Roman" w:eastAsia="Times New Roman" w:cs="Times New Roman"/>
      <w:b/>
      <w:bCs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4"/>
      <w:lang w:val="nl-NL"/>
    </w:rPr>
  </w:style>
  <w:style w:type="paragraph" w:styleId="Normaalweb">
    <w:name w:val="Norma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lang w:val="nl-NL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3:37:00Z</dcterms:created>
  <dc:creator>Erna</dc:creator>
  <dc:description/>
  <dc:language>en-US</dc:language>
  <cp:lastModifiedBy>Erna</cp:lastModifiedBy>
  <dcterms:modified xsi:type="dcterms:W3CDTF">2013-04-04T13:37:00Z</dcterms:modified>
  <cp:revision>2</cp:revision>
  <dc:subject/>
  <dc:title/>
</cp:coreProperties>
</file>